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A04" w:rsidRDefault="007E6A04"/>
    <w:tbl>
      <w:tblPr>
        <w:tblW w:w="6676" w:type="dxa"/>
        <w:tblLook w:val="04A0" w:firstRow="1" w:lastRow="0" w:firstColumn="1" w:lastColumn="0" w:noHBand="0" w:noVBand="1"/>
      </w:tblPr>
      <w:tblGrid>
        <w:gridCol w:w="1136"/>
        <w:gridCol w:w="2776"/>
        <w:gridCol w:w="2764"/>
      </w:tblGrid>
      <w:tr w:rsidR="007E6A04" w:rsidRPr="007E6A04" w:rsidTr="004514FF">
        <w:trPr>
          <w:trHeight w:val="315"/>
        </w:trPr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2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orward Primer</w:t>
            </w:r>
          </w:p>
        </w:tc>
        <w:tc>
          <w:tcPr>
            <w:tcW w:w="2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verse Primer</w:t>
            </w:r>
          </w:p>
        </w:tc>
      </w:tr>
      <w:tr w:rsidR="007E6A04" w:rsidRPr="007E6A04" w:rsidTr="004514FF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PLP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TCGACAATGGCAGCATCTAC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GCCTTGACCTTTTCAGCAAG</w:t>
            </w:r>
          </w:p>
        </w:tc>
      </w:tr>
      <w:tr w:rsidR="007E6A04" w:rsidRPr="007E6A04" w:rsidTr="004514FF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CTA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TGTTCCAGCCATCCTTCAT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CGTGATCTCCTTCTGCATT</w:t>
            </w:r>
          </w:p>
        </w:tc>
      </w:tr>
      <w:tr w:rsidR="007E6A04" w:rsidRPr="007E6A04" w:rsidTr="004514FF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CNN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CATTTTTGAGGCCAACGAC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CTTCACTCCCACGTTCACC</w:t>
            </w:r>
          </w:p>
        </w:tc>
      </w:tr>
      <w:tr w:rsidR="007E6A04" w:rsidRPr="007E6A04" w:rsidTr="004514FF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MTH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GAGTGAACAAAGCACCAGA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TGAGCTTCCGCTCTTCAAA</w:t>
            </w:r>
          </w:p>
        </w:tc>
      </w:tr>
      <w:tr w:rsidR="007E6A04" w:rsidRPr="007E6A04" w:rsidTr="004514FF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D9D9D9"/>
                <w:lang w:eastAsia="en-GB"/>
              </w:rPr>
              <w:t>.</w:t>
            </w: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OCT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GAGAGGATTTTGAGGCTGC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GAGGAGTACAGTGCAGTGA</w:t>
            </w:r>
          </w:p>
        </w:tc>
      </w:tr>
      <w:tr w:rsidR="007E6A04" w:rsidRPr="007E6A04" w:rsidTr="004514FF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ANO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CTCCTCCCATCCCTCAT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GGATGGGCATCATGGAAA</w:t>
            </w:r>
          </w:p>
        </w:tc>
      </w:tr>
      <w:tr w:rsidR="007E6A04" w:rsidRPr="007E6A04" w:rsidTr="004514FF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VEP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7E6A04" w:rsidRPr="007E6A04" w:rsidRDefault="007E6A04" w:rsidP="007E6A04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222222"/>
                <w:lang w:eastAsia="en-GB"/>
              </w:rPr>
              <w:t>ATTCCTGCAACAGAGGCTAC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222222"/>
                <w:lang w:eastAsia="en-GB"/>
              </w:rPr>
              <w:t>CAGGGCATGGATTTGGTTTG</w:t>
            </w:r>
          </w:p>
        </w:tc>
      </w:tr>
      <w:tr w:rsidR="007E6A04" w:rsidRPr="007E6A04" w:rsidTr="004514FF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AGL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QuantiTect</w:t>
            </w:r>
            <w:proofErr w:type="spellEnd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imer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at: QT00072247</w:t>
            </w:r>
          </w:p>
        </w:tc>
      </w:tr>
      <w:tr w:rsidR="007E6A04" w:rsidRPr="007E6A04" w:rsidTr="004514FF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ITGA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QuantiTect</w:t>
            </w:r>
            <w:proofErr w:type="spellEnd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imer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at: QT00060627</w:t>
            </w:r>
          </w:p>
        </w:tc>
      </w:tr>
      <w:tr w:rsidR="007E6A04" w:rsidRPr="007E6A04" w:rsidTr="004514FF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ITGA9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QuantiTect</w:t>
            </w:r>
            <w:proofErr w:type="spellEnd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imer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E6A04" w:rsidRPr="007E6A04" w:rsidRDefault="007E6A04" w:rsidP="007E6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at:QT00018921</w:t>
            </w:r>
          </w:p>
        </w:tc>
      </w:tr>
    </w:tbl>
    <w:p w:rsidR="00AF3089" w:rsidRDefault="00AF3089"/>
    <w:p w:rsidR="004514FF" w:rsidRDefault="004514FF">
      <w:r>
        <w:t>Table S1: Primer sequences</w:t>
      </w:r>
    </w:p>
    <w:p w:rsidR="004514FF" w:rsidRDefault="004514FF"/>
    <w:p w:rsidR="004514FF" w:rsidRDefault="004514FF">
      <w:r>
        <w:br w:type="page"/>
      </w:r>
    </w:p>
    <w:tbl>
      <w:tblPr>
        <w:tblW w:w="10842" w:type="dxa"/>
        <w:tblInd w:w="-1440" w:type="dxa"/>
        <w:tblLook w:val="04A0" w:firstRow="1" w:lastRow="0" w:firstColumn="1" w:lastColumn="0" w:noHBand="0" w:noVBand="1"/>
      </w:tblPr>
      <w:tblGrid>
        <w:gridCol w:w="3265"/>
        <w:gridCol w:w="1872"/>
        <w:gridCol w:w="1361"/>
        <w:gridCol w:w="1237"/>
        <w:gridCol w:w="1079"/>
        <w:gridCol w:w="1074"/>
        <w:gridCol w:w="1742"/>
      </w:tblGrid>
      <w:tr w:rsidR="004514FF" w:rsidRPr="007E6A04" w:rsidTr="004D3D77">
        <w:trPr>
          <w:trHeight w:val="302"/>
        </w:trPr>
        <w:tc>
          <w:tcPr>
            <w:tcW w:w="3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lastRenderedPageBreak/>
              <w:t>Target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Company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Cat. Number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Protocol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Species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Isotype</w:t>
            </w: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Dilution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 isotype contro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&amp;D System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-105-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 isotype contro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Thermo-fis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#319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 isotype contro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Thermo-fis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#312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Goa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-SVEP1 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1216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ti mouse</w:t>
            </w:r>
            <w:proofErr w:type="spellEnd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integrin alpha 9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&amp;D System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F38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Goa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-integrin alpha 9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279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-integrin alpha 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Santa Cruz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SC3652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, W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200/10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-OCT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198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ti-</w:t>
            </w: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brachyury</w:t>
            </w:r>
            <w:proofErr w:type="spellEnd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2096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imal Fre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ti-actin α-smooth musc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Sig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25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-SM22α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141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ti-</w:t>
            </w: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alponin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467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imal fre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ti-</w:t>
            </w: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smoothelin</w:t>
            </w:r>
            <w:proofErr w:type="spellEnd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Santa Cruz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SC3769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lexa Fluor 488 goat anti-rabbi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Thermo-fis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110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Goa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lexa Fluor 555 goat anti-mou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Thermo-fis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210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Goa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lexa Fluor 595 donkey anti-go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1501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Donke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-GFP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Thermo-fis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111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D140b-AP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iltenyi</w:t>
            </w:r>
            <w:proofErr w:type="spellEnd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otec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130-105-3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F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ti-FLA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Sig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F31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W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-integrin alpha 9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b1405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W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imal fre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ti-beta-actin mouse monoclona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Santa Cruz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SC477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W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50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-Rabbit IgG HRP-linked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ell signalling technolog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7074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W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Goa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50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Anti-mouse IgG HRP-link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Cell signalling technolog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7076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W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Hors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Ig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5000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at IgG2b antibod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Biora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CA6006G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yograph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Hamster IgG clo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Biora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OBT11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yograph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-CD49b (MCA1230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Biora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CA1230G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yograph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Ra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514FF" w:rsidRPr="007E6A04" w:rsidTr="004D3D77">
        <w:trPr>
          <w:trHeight w:val="242"/>
        </w:trPr>
        <w:tc>
          <w:tcPr>
            <w:tcW w:w="3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ti-mouse integrin α9 (55A2C) 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ind gift from </w:t>
            </w: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Prof.</w:t>
            </w:r>
            <w:proofErr w:type="spellEnd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higeyuki </w:t>
            </w:r>
            <w:proofErr w:type="spellStart"/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Kon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Myography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Hamste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514FF" w:rsidRPr="007E6A04" w:rsidRDefault="004514FF" w:rsidP="004D3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A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4514FF" w:rsidRDefault="004514FF"/>
    <w:p w:rsidR="004514FF" w:rsidRDefault="004514FF">
      <w:r>
        <w:t>Table S2: Antibody suppliers and catalogue numbers</w:t>
      </w:r>
      <w:bookmarkStart w:id="0" w:name="_GoBack"/>
      <w:bookmarkEnd w:id="0"/>
    </w:p>
    <w:sectPr w:rsidR="00451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A04"/>
    <w:rsid w:val="004514FF"/>
    <w:rsid w:val="007E6A04"/>
    <w:rsid w:val="00AF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B8866"/>
  <w15:chartTrackingRefBased/>
  <w15:docId w15:val="{0D88EC0C-F749-446E-9413-FD3DF9EA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13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Gavin E. (Dr.)</dc:creator>
  <cp:keywords/>
  <dc:description/>
  <cp:lastModifiedBy>Morris, Gavin E. (Dr.)</cp:lastModifiedBy>
  <cp:revision>2</cp:revision>
  <dcterms:created xsi:type="dcterms:W3CDTF">2022-06-29T15:05:00Z</dcterms:created>
  <dcterms:modified xsi:type="dcterms:W3CDTF">2022-06-29T15:10:00Z</dcterms:modified>
</cp:coreProperties>
</file>